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885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 xml:space="preserve">&gt;BB_01g009850.1-MYB35 </w:t>
      </w:r>
    </w:p>
    <w:p w14:paraId="71F7E64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GRHSCCYKQKLRKGLWSPEEDEKLIKHITKFGHGCWSSVPKLAGLQRCGKSCRLRWINY</w:t>
      </w:r>
    </w:p>
    <w:p w14:paraId="4E4A94AD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DLKRGTFSQDEENLIIELHAVLGNKWSQIAARLPGRTDNEIKNLWNSSLKKKLRQRG</w:t>
      </w:r>
    </w:p>
    <w:p w14:paraId="1E368AFD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IDPNTHKPLSEVESEDKASANSNNKNNDKVSESSNNEFNFVDAHENGFSTDKSIIKPAAS</w:t>
      </w:r>
    </w:p>
    <w:p w14:paraId="2D7ED318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MINNMERYPLIHEANNIAPPTHEFFTTNCKSPDLSSYLSFHNYNPNTNILFNTKTSTSA</w:t>
      </w:r>
    </w:p>
    <w:p w14:paraId="7575089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DNMVSDHQFNCSSLPNATFSSMSSILSTTISPLARTFNINKFQNWEACTISSNGSNNSNG</w:t>
      </w:r>
    </w:p>
    <w:p w14:paraId="25D8B1D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TSNSIELQSNCSFFDNNAAATAFAWGPAGATAADGSGKSEREEIKWSEYLQTPFSLGDNN</w:t>
      </w:r>
    </w:p>
    <w:p w14:paraId="052BB5DD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TIDNHHQIPPHQELYDGQTKSETQFMTQGSWLQNQTPQTSLQTTDLYGNNNFQRLPAVF</w:t>
      </w:r>
    </w:p>
    <w:p w14:paraId="2998940D" w14:textId="3A3EA5A4" w:rsid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GQFF</w:t>
      </w:r>
    </w:p>
    <w:p w14:paraId="18D90398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5D74919C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02g022950.1-MYB44</w:t>
      </w:r>
    </w:p>
    <w:p w14:paraId="5C02F42C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ASTCNSSKRDMDRVKGPWSPEEDELLQQLVQKHGPRNWSLISKSIPGRSGKSCRLRWCN</w:t>
      </w:r>
    </w:p>
    <w:p w14:paraId="785E2867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QLSPQVEHRAFTPEEDETIIRAHARFGNKWATIARLLNGRTDNAIKNHWNSTLKRKCSSL</w:t>
      </w:r>
    </w:p>
    <w:p w14:paraId="4F40F14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ADEGNELADQIFENQQPPLKRSVSAGSAMPVSGFHFSPGSPSGSDSDSSLHVTSSSQSH</w:t>
      </w:r>
    </w:p>
    <w:p w14:paraId="09740B94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VFKPVARTGGIFPPSIDISSPLVDPPTSLSLSLPGVDSAECSNRSSESTQSKNPFQLMLP</w:t>
      </w:r>
    </w:p>
    <w:p w14:paraId="43ECF2C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AMQIPPPPPPPPPPSQSTAVPFERVSAIQQSHQNPAGVSEQPDKVFVPFSKELLGVMQEM</w:t>
      </w:r>
    </w:p>
    <w:p w14:paraId="74297C4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IKTEVRNYMIGIEQRHQQQQQQQHYQQQQQFQQPSHKQPSGLGLGLCMQQASDGFRDRAA</w:t>
      </w:r>
    </w:p>
    <w:p w14:paraId="22B96EE6" w14:textId="586B9584" w:rsid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RMGISKFD</w:t>
      </w:r>
    </w:p>
    <w:p w14:paraId="52AF740E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3EE01F88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03g025270.1-MYB94</w:t>
      </w:r>
    </w:p>
    <w:p w14:paraId="3726842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GRPPCCDKIGVKKGPWTPEEDIILVSYIQQHGPCNWRAVPSNTGLLRCSKSCRLRWTNY</w:t>
      </w:r>
    </w:p>
    <w:p w14:paraId="5BA91E57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GIKRGNFTEHEEKMIIHLQALLGNRWAAIASYLPQRTDNDIKNYWNTHLRKKLKKLQ</w:t>
      </w:r>
    </w:p>
    <w:p w14:paraId="01FDDCB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GIDENNTQEGTASSSSQSNFSKGQWERRLQTDIHTARKALCEALSLDKSDSPGNPISPIA</w:t>
      </w:r>
    </w:p>
    <w:p w14:paraId="0308AAD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AQQPVSGSSSYASSAENISRLLQNWMKNSPKSSELSRSNSETTQSSLNNPSSIGSGSGLS</w:t>
      </w:r>
    </w:p>
    <w:p w14:paraId="7E8F2F48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SPSEGTISAATPDGFDTFFSEGSAFTPENSAIFQVESKPNFPNMNSENGFLLQSESKTS</w:t>
      </w:r>
    </w:p>
    <w:p w14:paraId="5615D5E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EESQVPLTLLEKWLFDDAINAPGQEEFMAIGLGESADFF</w:t>
      </w:r>
    </w:p>
    <w:p w14:paraId="1EBD230B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58F62214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06g021820.1-MYB86</w:t>
      </w:r>
    </w:p>
    <w:p w14:paraId="7586453C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GRNSVVVKEKTRKGLWSPEEDEKLYNYITRFGVGCWSSVPKLAGLQRCGKSCRLRWINY</w:t>
      </w:r>
    </w:p>
    <w:p w14:paraId="3B1B052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DLKRGMFSQEEEDMIIAVHELLGNRLWGILAAQLVDYLNSHLLGEWAQIAAKLPGRT</w:t>
      </w:r>
    </w:p>
    <w:p w14:paraId="16A2B59E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DNEIKNYWNSYLKKKLIKQGIDPNTHKPLSENHQVRNETNCTDKASSLLMPKLPNMSNSS</w:t>
      </w:r>
    </w:p>
    <w:p w14:paraId="7B1E243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lastRenderedPageBreak/>
        <w:t>ESEQPFHFNSKRIFNSEAITRQLTEVSRNQLVSKQVFDPLFLYEFQANMNQIGPYGDHHN</w:t>
      </w:r>
    </w:p>
    <w:p w14:paraId="4E5F7C0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QIEGNQDFGFCSMPSLTNFQHGHMTTESDFSDSSTSRMSTSNSSNTMISHYSSAGNQMSE</w:t>
      </w:r>
    </w:p>
    <w:p w14:paraId="4026586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LEWNDNKIDSLFQYPYVGIKNEENFSNNNP</w:t>
      </w:r>
    </w:p>
    <w:p w14:paraId="1A1B7B22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2B4F94E7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08g001920.1-MYB5</w:t>
      </w:r>
    </w:p>
    <w:p w14:paraId="27103BA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GRAPCCAKEGLRKGPWSTKEDLLLTNYIKENGEGQWRNLPNKAGLLRCGKSCRLRWMNY</w:t>
      </w:r>
    </w:p>
    <w:p w14:paraId="34CE7347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GIKRGNFSQDEEDLIIRLHSLLGNRWSLIAGRLPGRTDNEIKNYWNTHVIKKLKIAG</w:t>
      </w:r>
    </w:p>
    <w:p w14:paraId="6F29484D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IQPKVAKKEPKKKPKIEKPTDKQKKNTKKKDQCLVQKTSDHTPQVVFVPKPIRISSGLLR</w:t>
      </w:r>
    </w:p>
    <w:p w14:paraId="1DC7A63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SSVEDVALLGTSSLCCSDSPKKLLHPCQSLQKSTTLEESDEQLSIFLKSSSNIASPSDS</w:t>
      </w:r>
    </w:p>
    <w:p w14:paraId="0F3F4EC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EELAKNNKDINIITKDDENIEGKIEEISFIPRALNLLFDEVLLDGFCDLSNESMLEKVY</w:t>
      </w:r>
    </w:p>
    <w:p w14:paraId="0ABE5C93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EEYLQLISEKCYHLDDPMLL</w:t>
      </w:r>
    </w:p>
    <w:p w14:paraId="43F227ED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3BF2959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09g019020.1-MYB19</w:t>
      </w:r>
    </w:p>
    <w:p w14:paraId="6461FB0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VRAPCCEKMGLKKGPWTPEEDQILISYIQSNGHGNWRALPKLAGLLRCGKSCRLRWTNY</w:t>
      </w:r>
    </w:p>
    <w:p w14:paraId="1DE728D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DIKRGNFTREEEDSIIQLHEMLGNRWSAIAARLPGRTDNEIKNVWHTHLKKRLKNYE</w:t>
      </w:r>
    </w:p>
    <w:p w14:paraId="48165A8E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PPQNSKRHSKNKNDSKAPSTSQIALKSSHNFSNIQEDINGLRPESGPNSPQLSSSEMSTV</w:t>
      </w:r>
    </w:p>
    <w:p w14:paraId="1C9CD800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TANSLAATMGVTNSSDSSENYIPEIDESFWTDDLSTTDNSNFDMMVGGGDDLQFHDMKQE</w:t>
      </w:r>
    </w:p>
    <w:p w14:paraId="48172661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VEMDVGAKLEDDMDFWYNVFIKSGDLFELPEF</w:t>
      </w:r>
    </w:p>
    <w:p w14:paraId="3B2841C9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1270A11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10g000390.1-MYBL1</w:t>
      </w:r>
    </w:p>
    <w:p w14:paraId="05E11733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SKDKIQEDWCKDDGMLGNFSEEEGDLIIRFYALLGERWSLIAERLPGHSDDEVKNYWNS</w:t>
      </w:r>
    </w:p>
    <w:p w14:paraId="2743AE3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YLKLKLIKMGIDPMNYHIQEYVHKKNLEYFSSRNKKFNADASDAESSSAH</w:t>
      </w:r>
    </w:p>
    <w:p w14:paraId="6A7F074F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26485CA9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SlANT1-like</w:t>
      </w:r>
    </w:p>
    <w:p w14:paraId="411775A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SRKPCCVGEGLKKGAWTTEEDKKLISYIHDHGEGGWRDIPQKAGLKRCGKSCRLRWTNY</w:t>
      </w:r>
    </w:p>
    <w:p w14:paraId="3C0901E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KPEIKRGEFSSEEEQIIIMLHASRGNKWSVIARHLPRRTDNEIKNYWNTHLKKRLMEQG</w:t>
      </w:r>
    </w:p>
    <w:p w14:paraId="409AAEEB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IDPVTHKPLASSSNPTVDENLNSPNASSSDKQYSRSSSMPFLSRPPPSSCNMVSKVSELS</w:t>
      </w:r>
    </w:p>
    <w:p w14:paraId="0935497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NDGTPIQGSSLSCKKRFKKSSSTSRLLNKVAAKATSIKDILSASMEGSLSATTISHASF</w:t>
      </w:r>
    </w:p>
    <w:p w14:paraId="5C4FF068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FNGFTEQIRNEEDSSNTSLTNTLAEFDPFSPSSLYPEHEINATSDLNMDQDYDFSQFFEK</w:t>
      </w:r>
    </w:p>
    <w:p w14:paraId="01C6BCF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FGGDNHNEENSMNDLLMSDVSQEVSSTSVDDQDNMVGNFEGWSNYLLDHTNFMYDTDSDS</w:t>
      </w:r>
    </w:p>
    <w:p w14:paraId="404D35BD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EKHFI</w:t>
      </w:r>
    </w:p>
    <w:p w14:paraId="6D1368DB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1CAA783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SlAN2-like</w:t>
      </w:r>
    </w:p>
    <w:p w14:paraId="52D1D98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EGSSKGLRKGAWTAEEDSLLRQCIGKYGEGKWHQVPLRAGLNRCRKSCRLRWLNYLKPS</w:t>
      </w:r>
    </w:p>
    <w:p w14:paraId="5792CED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IKRGKFSSDEVDLLLRLHKLLGNRWSLIAGRLPGRTANDVKNYWNTHLSKKHEPCCKTKI</w:t>
      </w:r>
    </w:p>
    <w:p w14:paraId="3615A37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KRINIITPPNTPAQKVDIF</w:t>
      </w:r>
    </w:p>
    <w:p w14:paraId="772CB6C9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096D43D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SlANT1</w:t>
      </w:r>
    </w:p>
    <w:p w14:paraId="3FCF7A13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NSTSMSSLGVRKGSWTDEEDFLLRKCIDKYGEGKWHLVPIRAGLNRCRKSCRLRWLNYL</w:t>
      </w:r>
    </w:p>
    <w:p w14:paraId="158AF9E1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RPHIKRGDFEQDEVDLILRLHKLLGNRWSLIAGRLPGRTANDVKNYWNTNLLRKLNTTKI</w:t>
      </w:r>
    </w:p>
    <w:p w14:paraId="0FA0F173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VPREKINNKCGEISTKIEIIKPQRRKYFSSTMKNVTNNNVILDEEEHCKEIISEKQTPDA</w:t>
      </w:r>
    </w:p>
    <w:p w14:paraId="2C5B91E9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SMDNVDPWWINLLENCNDDIEEDEEVVINYEKTLTSLLHEEISPPLNIGEGNSMQQGQIS</w:t>
      </w:r>
    </w:p>
    <w:p w14:paraId="4FF955E9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HENWGEFSLNLPPMQQGVQNDDFSAEIDLWNLLD</w:t>
      </w:r>
    </w:p>
    <w:p w14:paraId="2B61A350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5BC2FB78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SlAN2</w:t>
      </w:r>
    </w:p>
    <w:p w14:paraId="62360867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CIQKYGEGKWHLVPARAGLNRCRKSCRLRWLNYLRPHIKRGDFAPDEVDLILRLHKLLG</w:t>
      </w:r>
    </w:p>
    <w:p w14:paraId="4DED4124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RWSLIAGRXPGRTANDVKNYWNTHFHKKLSIIAPHLHPHPRPRSHPRLQIKHKSIAVTK</w:t>
      </w:r>
    </w:p>
    <w:p w14:paraId="21E8E73C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EIIRPQPRNFSNVKKNDSHWCNNKSMITNTSDKDDKRCNEIVVNICEKPIGENTSSIDD</w:t>
      </w:r>
    </w:p>
    <w:p w14:paraId="7EFBA483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GVEWWTNLLENCIEIEEETANTNFGKTPTMLLHEEISPPLINDEDNSMQQGPTNNWDDFS</w:t>
      </w:r>
    </w:p>
    <w:p w14:paraId="243D6DCF" w14:textId="2D3A8CF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TDIDLWNLLN</w:t>
      </w:r>
    </w:p>
    <w:p w14:paraId="63AA6F45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1C7B9870" w14:textId="2B614282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10g0171</w:t>
      </w:r>
      <w:r w:rsidR="00327102">
        <w:rPr>
          <w:rFonts w:ascii="Arial" w:hAnsi="Arial" w:cs="Arial"/>
        </w:rPr>
        <w:t>4</w:t>
      </w:r>
      <w:r w:rsidRPr="00F77DB0">
        <w:rPr>
          <w:rFonts w:ascii="Arial" w:hAnsi="Arial" w:cs="Arial"/>
        </w:rPr>
        <w:t>0.1-MYB1</w:t>
      </w:r>
    </w:p>
    <w:p w14:paraId="4C93C984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NNPPIICTSVRVRKGSWTEEEDLLLRKCMEKYGEGKWHLVPARAGLNRCRKSCRLRWLN</w:t>
      </w:r>
    </w:p>
    <w:p w14:paraId="5CA6BC1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YLRPHIKRGDFASDEVDLILRLHKLLGNRWSLIAGRLPGRTANDVKNYWNTNLLRKFTIA</w:t>
      </w:r>
    </w:p>
    <w:p w14:paraId="0389E6B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PQKINNTCKDIISTNEIIRPQPRKYLSSIKKNNLTNNNVIVDKEERCKEITSDKQTTDAS</w:t>
      </w:r>
    </w:p>
    <w:p w14:paraId="5C63DA3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DNGDQWWKSLLENFNDDAVEGEEEAVTNYEKTLTSLLHEEISSPPLNGGGNSMQQEQCD</w:t>
      </w:r>
    </w:p>
    <w:p w14:paraId="7DB70F2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NWDDFSADIDLWNLLD</w:t>
      </w:r>
    </w:p>
    <w:p w14:paraId="72CD1438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408DAC71" w14:textId="5913A3EE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10g0171</w:t>
      </w:r>
      <w:r w:rsidR="00327102">
        <w:rPr>
          <w:rFonts w:ascii="Arial" w:hAnsi="Arial" w:cs="Arial"/>
        </w:rPr>
        <w:t>2</w:t>
      </w:r>
      <w:r w:rsidRPr="00F77DB0">
        <w:rPr>
          <w:rFonts w:ascii="Arial" w:hAnsi="Arial" w:cs="Arial"/>
        </w:rPr>
        <w:t>0.1-AN2</w:t>
      </w:r>
    </w:p>
    <w:p w14:paraId="161D4DE2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NTATVAKSLGVRKGAWTEEEDLLLRKCMDKYGEGKWHLVPTRSGLNRCRKSCRLRWLNY</w:t>
      </w:r>
    </w:p>
    <w:p w14:paraId="7D41A0F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RPHIKRGDFAPDEIDLILRLHKLLGNRWSLIAGRFPERTANDVKNYWNTHIQKKLTNSR</w:t>
      </w:r>
    </w:p>
    <w:p w14:paraId="59C99AC5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lastRenderedPageBreak/>
        <w:t>PQMQERKHNNALKITKNTILRPQPRPPPPPPPPPPPPPRTFSSAKNVSWCTNKNMNITNT</w:t>
      </w:r>
    </w:p>
    <w:p w14:paraId="26434C76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LDKDNERHKEIGVNTCEKPKGDATSSSIDDDGVQWWTSLLENCNEIEEEATAVLSFEEEN</w:t>
      </w:r>
    </w:p>
    <w:p w14:paraId="7ED91CFC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KFLPNLLHEENNSPPMQQGQNDGWDDFSVDIDLWNLFN</w:t>
      </w:r>
    </w:p>
    <w:p w14:paraId="6A39F2BE" w14:textId="77777777" w:rsidR="00F77DB0" w:rsidRPr="00F77DB0" w:rsidRDefault="00F77DB0" w:rsidP="00F77DB0">
      <w:pPr>
        <w:jc w:val="both"/>
        <w:rPr>
          <w:rFonts w:ascii="Arial" w:hAnsi="Arial" w:cs="Arial"/>
        </w:rPr>
      </w:pPr>
    </w:p>
    <w:p w14:paraId="4C226553" w14:textId="3E7C4ED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&gt;BB_10g0171</w:t>
      </w:r>
      <w:r w:rsidR="00327102">
        <w:rPr>
          <w:rFonts w:ascii="Arial" w:hAnsi="Arial" w:cs="Arial"/>
        </w:rPr>
        <w:t>5</w:t>
      </w:r>
      <w:r w:rsidRPr="00F77DB0">
        <w:rPr>
          <w:rFonts w:ascii="Arial" w:hAnsi="Arial" w:cs="Arial"/>
        </w:rPr>
        <w:t>0.1-MYB75</w:t>
      </w:r>
    </w:p>
    <w:p w14:paraId="5E95F61F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MNNPPIMCTSLGVRKGSWTEEEDCLLRKCIQKYGEGKWHLVPARAGLNRCRKSCRLRWLN</w:t>
      </w:r>
    </w:p>
    <w:p w14:paraId="3A0FDC5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YLRPHIKRGDFAADEIDLIMRLHKLLGNRWSLIAGRLPGRTANDVKNYWNTHFQKKLNTI</w:t>
      </w:r>
    </w:p>
    <w:p w14:paraId="0D85416A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TASFPSPRKKINNKCIAISKNEIIRPQPRNFSSIKKNISYWCNNNKSMITNTLYKDGNRC</w:t>
      </w:r>
    </w:p>
    <w:p w14:paraId="4C2B3561" w14:textId="77777777" w:rsidR="00F77DB0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KDIEVNICDKPTGEITSSFEGDGVQWWTNLLENCNEFEHEVDVTNYEKTSTRLLHEEISP</w:t>
      </w:r>
    </w:p>
    <w:p w14:paraId="3D88C472" w14:textId="30ABBB15" w:rsidR="00F539E4" w:rsidRPr="00F77DB0" w:rsidRDefault="00F77DB0" w:rsidP="00F77DB0">
      <w:pPr>
        <w:jc w:val="both"/>
        <w:rPr>
          <w:rFonts w:ascii="Arial" w:hAnsi="Arial" w:cs="Arial"/>
        </w:rPr>
      </w:pPr>
      <w:r w:rsidRPr="00F77DB0">
        <w:rPr>
          <w:rFonts w:ascii="Arial" w:hAnsi="Arial" w:cs="Arial"/>
        </w:rPr>
        <w:t>PLGNGEASNFMQRRQSDDWDDFSFDVDLWNLLD</w:t>
      </w:r>
    </w:p>
    <w:sectPr w:rsidR="00F539E4" w:rsidRPr="00F77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B0"/>
    <w:rsid w:val="00327102"/>
    <w:rsid w:val="004D4499"/>
    <w:rsid w:val="00636482"/>
    <w:rsid w:val="00B76231"/>
    <w:rsid w:val="00BD4DFA"/>
    <w:rsid w:val="00F539E4"/>
    <w:rsid w:val="00F7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33AAF8"/>
  <w15:chartTrackingRefBased/>
  <w15:docId w15:val="{F9A99D9E-3BCE-4077-990D-849C3280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77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7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7D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7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7D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7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7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7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7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7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7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7D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7DB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7DB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7DB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7DB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7DB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7DB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7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7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7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7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7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7DB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7DB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7DB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7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7DB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7D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e Marchi</dc:creator>
  <cp:keywords/>
  <dc:description/>
  <cp:lastModifiedBy>Federica De Marchi</cp:lastModifiedBy>
  <cp:revision>2</cp:revision>
  <dcterms:created xsi:type="dcterms:W3CDTF">2025-09-23T10:19:00Z</dcterms:created>
  <dcterms:modified xsi:type="dcterms:W3CDTF">2026-03-1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3883f-1e8d-4c99-a4a6-e36ce3e2a99b</vt:lpwstr>
  </property>
</Properties>
</file>